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EBF63" w14:textId="47754B70" w:rsidR="00545125" w:rsidRPr="00511551" w:rsidRDefault="00545125">
      <w:pPr>
        <w:rPr>
          <w:b/>
          <w:lang w:val="en-US"/>
        </w:rPr>
      </w:pPr>
      <w:r w:rsidRPr="00511551">
        <w:rPr>
          <w:b/>
          <w:lang w:val="en-US"/>
        </w:rPr>
        <w:t xml:space="preserve">Supplementary Table S2. Ct values obtained with each </w:t>
      </w:r>
      <w:r w:rsidR="00181597" w:rsidRPr="00511551">
        <w:rPr>
          <w:b/>
          <w:lang w:val="en-US"/>
        </w:rPr>
        <w:t xml:space="preserve">method </w:t>
      </w:r>
      <w:r w:rsidRPr="00511551">
        <w:rPr>
          <w:b/>
          <w:lang w:val="en-US"/>
        </w:rPr>
        <w:t>(part 1).</w:t>
      </w:r>
      <w:r w:rsidR="00511551" w:rsidRPr="00511551">
        <w:rPr>
          <w:b/>
          <w:lang w:val="en-US"/>
        </w:rPr>
        <w:t xml:space="preserve"> </w:t>
      </w:r>
      <w:r w:rsidR="00511551" w:rsidRPr="00511551">
        <w:rPr>
          <w:lang w:val="en-US"/>
        </w:rPr>
        <w:t xml:space="preserve">When PCR was negative, Ct </w:t>
      </w:r>
      <w:bookmarkStart w:id="0" w:name="_GoBack"/>
      <w:bookmarkEnd w:id="0"/>
      <w:r w:rsidR="00511551" w:rsidRPr="00511551">
        <w:rPr>
          <w:lang w:val="en-US"/>
        </w:rPr>
        <w:t>value was indicated as « &gt;40 ».</w:t>
      </w:r>
    </w:p>
    <w:tbl>
      <w:tblPr>
        <w:tblW w:w="98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5"/>
        <w:gridCol w:w="1125"/>
        <w:gridCol w:w="1053"/>
        <w:gridCol w:w="1115"/>
        <w:gridCol w:w="1030"/>
        <w:gridCol w:w="1245"/>
        <w:gridCol w:w="1115"/>
        <w:gridCol w:w="954"/>
        <w:gridCol w:w="1080"/>
      </w:tblGrid>
      <w:tr w:rsidR="00181597" w:rsidRPr="00511551" w14:paraId="26FB5A8C" w14:textId="77777777" w:rsidTr="00700282">
        <w:trPr>
          <w:trHeight w:val="283"/>
          <w:tblHeader/>
          <w:jc w:val="center"/>
        </w:trPr>
        <w:tc>
          <w:tcPr>
            <w:tcW w:w="1125" w:type="dxa"/>
            <w:vMerge w:val="restart"/>
          </w:tcPr>
          <w:p w14:paraId="473C1C90" w14:textId="7FAD2658" w:rsidR="00181597" w:rsidRPr="00181597" w:rsidRDefault="00181597" w:rsidP="007C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5115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Concentration (spores/mL)</w:t>
            </w:r>
          </w:p>
        </w:tc>
        <w:tc>
          <w:tcPr>
            <w:tcW w:w="1125" w:type="dxa"/>
            <w:vMerge w:val="restart"/>
            <w:shd w:val="clear" w:color="auto" w:fill="auto"/>
            <w:noWrap/>
            <w:vAlign w:val="center"/>
            <w:hideMark/>
          </w:tcPr>
          <w:p w14:paraId="2B50F595" w14:textId="3DA6E8C2" w:rsidR="00181597" w:rsidRPr="00BA690A" w:rsidRDefault="00181597" w:rsidP="007C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BA69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fr-FR"/>
              </w:rPr>
              <w:t>Eluate number (per each concentration)</w:t>
            </w:r>
          </w:p>
        </w:tc>
        <w:tc>
          <w:tcPr>
            <w:tcW w:w="7592" w:type="dxa"/>
            <w:gridSpan w:val="7"/>
            <w:shd w:val="clear" w:color="auto" w:fill="auto"/>
            <w:noWrap/>
            <w:vAlign w:val="center"/>
          </w:tcPr>
          <w:p w14:paraId="41CB1542" w14:textId="1AC73D79" w:rsidR="00181597" w:rsidRPr="00BA690A" w:rsidRDefault="00181597" w:rsidP="007C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BA69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fr-FR"/>
              </w:rPr>
              <w:t>Ct values of PCR 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fr-FR"/>
              </w:rPr>
              <w:t>plicates</w:t>
            </w:r>
          </w:p>
        </w:tc>
      </w:tr>
      <w:tr w:rsidR="00181597" w:rsidRPr="006A40B7" w14:paraId="7753E7C7" w14:textId="77777777" w:rsidTr="00700282">
        <w:trPr>
          <w:trHeight w:val="397"/>
          <w:tblHeader/>
          <w:jc w:val="center"/>
        </w:trPr>
        <w:tc>
          <w:tcPr>
            <w:tcW w:w="1125" w:type="dxa"/>
            <w:vMerge/>
          </w:tcPr>
          <w:p w14:paraId="46F74E22" w14:textId="77777777" w:rsidR="00181597" w:rsidRPr="00181597" w:rsidRDefault="00181597" w:rsidP="007C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</w:tcPr>
          <w:p w14:paraId="13CD70F9" w14:textId="6820A217" w:rsidR="00181597" w:rsidRPr="00BA690A" w:rsidRDefault="00181597" w:rsidP="007C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16E8220" w14:textId="77777777" w:rsidR="00181597" w:rsidRPr="00511551" w:rsidRDefault="00181597" w:rsidP="007C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5115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Method 1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7782DA4A" w14:textId="77777777" w:rsidR="00181597" w:rsidRPr="00511551" w:rsidRDefault="00181597" w:rsidP="007C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5115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Method 2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71FD52D3" w14:textId="77777777" w:rsidR="00181597" w:rsidRPr="00511551" w:rsidRDefault="00181597" w:rsidP="007C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5115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Method 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E5F51EE" w14:textId="77777777" w:rsidR="00181597" w:rsidRPr="006A40B7" w:rsidRDefault="00181597" w:rsidP="007C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1155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  <w:t>Me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od 4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49D6D2E1" w14:textId="77777777" w:rsidR="00181597" w:rsidRPr="006A40B7" w:rsidRDefault="00181597" w:rsidP="007C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Method 5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164DD26" w14:textId="77777777" w:rsidR="00181597" w:rsidRPr="006A40B7" w:rsidRDefault="00181597" w:rsidP="007C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Method 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84EBB9" w14:textId="77777777" w:rsidR="00181597" w:rsidRPr="006A40B7" w:rsidRDefault="00181597" w:rsidP="007C1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Method 7</w:t>
            </w:r>
          </w:p>
        </w:tc>
      </w:tr>
      <w:tr w:rsidR="00181597" w:rsidRPr="006A40B7" w14:paraId="5F4B0960" w14:textId="77777777" w:rsidTr="00700282">
        <w:trPr>
          <w:trHeight w:val="181"/>
          <w:tblHeader/>
          <w:jc w:val="center"/>
        </w:trPr>
        <w:tc>
          <w:tcPr>
            <w:tcW w:w="1125" w:type="dxa"/>
            <w:vMerge w:val="restart"/>
            <w:vAlign w:val="center"/>
          </w:tcPr>
          <w:p w14:paraId="16FCEBDC" w14:textId="00ABAB0C" w:rsidR="00181597" w:rsidRPr="006A40B7" w:rsidDel="007C117A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125" w:type="dxa"/>
            <w:vMerge w:val="restart"/>
            <w:shd w:val="clear" w:color="auto" w:fill="auto"/>
            <w:noWrap/>
            <w:vAlign w:val="center"/>
            <w:hideMark/>
          </w:tcPr>
          <w:p w14:paraId="4FB5C959" w14:textId="329291E5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BF2E6D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08E5C2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0716DA1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A8774D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999E3D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FC5EFD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8E75D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</w:tr>
      <w:tr w:rsidR="00181597" w:rsidRPr="006A40B7" w14:paraId="488BEED1" w14:textId="77777777" w:rsidTr="00700282">
        <w:trPr>
          <w:trHeight w:val="201"/>
          <w:tblHeader/>
          <w:jc w:val="center"/>
        </w:trPr>
        <w:tc>
          <w:tcPr>
            <w:tcW w:w="1125" w:type="dxa"/>
            <w:vMerge/>
            <w:vAlign w:val="center"/>
          </w:tcPr>
          <w:p w14:paraId="5C990331" w14:textId="1FD444FC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5CB38D07" w14:textId="7FF106A6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B9AF60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2DE0AC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B50DED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880E64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40FBA7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A7049C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CC4BFC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</w:tr>
      <w:tr w:rsidR="00181597" w:rsidRPr="006A40B7" w14:paraId="673DC5BF" w14:textId="77777777" w:rsidTr="00700282">
        <w:trPr>
          <w:trHeight w:val="206"/>
          <w:tblHeader/>
          <w:jc w:val="center"/>
        </w:trPr>
        <w:tc>
          <w:tcPr>
            <w:tcW w:w="1125" w:type="dxa"/>
            <w:vMerge w:val="restart"/>
            <w:vAlign w:val="center"/>
          </w:tcPr>
          <w:p w14:paraId="5B2C7574" w14:textId="339140B2" w:rsidR="00181597" w:rsidRPr="00BA690A" w:rsidDel="007C117A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125" w:type="dxa"/>
            <w:vMerge w:val="restart"/>
            <w:shd w:val="clear" w:color="auto" w:fill="auto"/>
            <w:noWrap/>
            <w:vAlign w:val="center"/>
            <w:hideMark/>
          </w:tcPr>
          <w:p w14:paraId="0DEE83C9" w14:textId="29E57F00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7F0092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E9C0D5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3B872D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7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61B3AD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1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DADFB2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2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688592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D165D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</w:tr>
      <w:tr w:rsidR="00181597" w:rsidRPr="006A40B7" w14:paraId="0615D950" w14:textId="77777777" w:rsidTr="00700282">
        <w:trPr>
          <w:trHeight w:val="85"/>
          <w:tblHeader/>
          <w:jc w:val="center"/>
        </w:trPr>
        <w:tc>
          <w:tcPr>
            <w:tcW w:w="1125" w:type="dxa"/>
            <w:vMerge/>
            <w:vAlign w:val="center"/>
          </w:tcPr>
          <w:p w14:paraId="26862BDB" w14:textId="1D7338E2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47D810E5" w14:textId="53A2C5AC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7C236A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0B8A0C7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5FCDDE4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5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0D9475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4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A93F5A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9440851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0006E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</w:tr>
      <w:tr w:rsidR="00181597" w:rsidRPr="006A40B7" w14:paraId="79FB2E42" w14:textId="77777777" w:rsidTr="00700282">
        <w:trPr>
          <w:trHeight w:val="104"/>
          <w:tblHeader/>
          <w:jc w:val="center"/>
        </w:trPr>
        <w:tc>
          <w:tcPr>
            <w:tcW w:w="1125" w:type="dxa"/>
            <w:vMerge/>
            <w:vAlign w:val="center"/>
          </w:tcPr>
          <w:p w14:paraId="21745C07" w14:textId="6859ECB9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0F3E7C40" w14:textId="044D3845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05CFDC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7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A80CE3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8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A74687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8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ED8EF4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7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35F6FC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0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F4FCCA1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6A243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30</w:t>
            </w:r>
          </w:p>
        </w:tc>
      </w:tr>
      <w:tr w:rsidR="00181597" w:rsidRPr="006A40B7" w14:paraId="6752D8C8" w14:textId="77777777" w:rsidTr="00700282">
        <w:trPr>
          <w:trHeight w:val="124"/>
          <w:tblHeader/>
          <w:jc w:val="center"/>
        </w:trPr>
        <w:tc>
          <w:tcPr>
            <w:tcW w:w="1125" w:type="dxa"/>
            <w:vMerge/>
            <w:vAlign w:val="center"/>
          </w:tcPr>
          <w:p w14:paraId="49BD8E86" w14:textId="5CDB5F01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342A9E9A" w14:textId="07FB2B6C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7ADB84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2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E837E3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58EF36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81D93C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6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1BC45A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EC95FF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72DB47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</w:tr>
      <w:tr w:rsidR="00181597" w:rsidRPr="006A40B7" w14:paraId="3BBCF470" w14:textId="77777777" w:rsidTr="00700282">
        <w:trPr>
          <w:trHeight w:val="144"/>
          <w:tblHeader/>
          <w:jc w:val="center"/>
        </w:trPr>
        <w:tc>
          <w:tcPr>
            <w:tcW w:w="1125" w:type="dxa"/>
            <w:vMerge/>
            <w:vAlign w:val="center"/>
          </w:tcPr>
          <w:p w14:paraId="22357E14" w14:textId="66D8957C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70534E04" w14:textId="08117EAE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3E83E8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3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FB3817C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47B2D9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0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491C96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7E79D6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B8F3CD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1E8AB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</w:tr>
      <w:tr w:rsidR="00181597" w:rsidRPr="006A40B7" w14:paraId="2DD92A44" w14:textId="77777777" w:rsidTr="00700282">
        <w:trPr>
          <w:trHeight w:val="164"/>
          <w:tblHeader/>
          <w:jc w:val="center"/>
        </w:trPr>
        <w:tc>
          <w:tcPr>
            <w:tcW w:w="1125" w:type="dxa"/>
            <w:vMerge/>
            <w:vAlign w:val="center"/>
          </w:tcPr>
          <w:p w14:paraId="226B4A62" w14:textId="1DEB9402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5AFA31B2" w14:textId="793286D3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BA99A4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6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48FFBD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2BE535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0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A8FBBF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9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72BF07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4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BB5D6E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035B7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</w:tr>
      <w:tr w:rsidR="00181597" w:rsidRPr="006A40B7" w14:paraId="51447A30" w14:textId="77777777" w:rsidTr="00700282">
        <w:trPr>
          <w:trHeight w:val="184"/>
          <w:tblHeader/>
          <w:jc w:val="center"/>
        </w:trPr>
        <w:tc>
          <w:tcPr>
            <w:tcW w:w="1125" w:type="dxa"/>
            <w:vMerge/>
            <w:vAlign w:val="center"/>
          </w:tcPr>
          <w:p w14:paraId="7B28AD2B" w14:textId="7199E205" w:rsidR="00181597" w:rsidRPr="006A40B7" w:rsidDel="007C117A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 w:val="restart"/>
            <w:shd w:val="clear" w:color="auto" w:fill="auto"/>
            <w:noWrap/>
            <w:vAlign w:val="center"/>
            <w:hideMark/>
          </w:tcPr>
          <w:p w14:paraId="1C1E673F" w14:textId="23282443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A61F4B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5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AF5F21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8561004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6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8B115E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8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CA1744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8F7180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614944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</w:tr>
      <w:tr w:rsidR="00181597" w:rsidRPr="006A40B7" w14:paraId="4001DC9E" w14:textId="77777777" w:rsidTr="00700282">
        <w:trPr>
          <w:trHeight w:val="70"/>
          <w:tblHeader/>
          <w:jc w:val="center"/>
        </w:trPr>
        <w:tc>
          <w:tcPr>
            <w:tcW w:w="1125" w:type="dxa"/>
            <w:vMerge/>
            <w:vAlign w:val="center"/>
          </w:tcPr>
          <w:p w14:paraId="229707CC" w14:textId="3780DD1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4B105E07" w14:textId="628850F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4445787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2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CDEA80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8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4E0705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6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14310E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8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4EB359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6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E73E85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A5A041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17</w:t>
            </w:r>
          </w:p>
        </w:tc>
      </w:tr>
      <w:tr w:rsidR="00181597" w:rsidRPr="006A40B7" w14:paraId="3553BC4E" w14:textId="77777777" w:rsidTr="00700282">
        <w:trPr>
          <w:trHeight w:val="70"/>
          <w:tblHeader/>
          <w:jc w:val="center"/>
        </w:trPr>
        <w:tc>
          <w:tcPr>
            <w:tcW w:w="1125" w:type="dxa"/>
            <w:vMerge/>
            <w:vAlign w:val="center"/>
          </w:tcPr>
          <w:p w14:paraId="49ECA43D" w14:textId="65AE9E2F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22796EBE" w14:textId="1712DE73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4463F54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4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5F8579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346745C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1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0EAC22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9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927AFC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0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29056E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632A1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</w:tr>
      <w:tr w:rsidR="00181597" w:rsidRPr="006A40B7" w14:paraId="302F3C50" w14:textId="77777777" w:rsidTr="00700282">
        <w:trPr>
          <w:trHeight w:val="230"/>
          <w:tblHeader/>
          <w:jc w:val="center"/>
        </w:trPr>
        <w:tc>
          <w:tcPr>
            <w:tcW w:w="1125" w:type="dxa"/>
            <w:vMerge/>
            <w:vAlign w:val="center"/>
          </w:tcPr>
          <w:p w14:paraId="5248740A" w14:textId="76F76150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686BDC64" w14:textId="1665966C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D064421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7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470934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6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DD0180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6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337F9E7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2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57ACF8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378929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9C59D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79</w:t>
            </w:r>
          </w:p>
        </w:tc>
      </w:tr>
      <w:tr w:rsidR="00181597" w:rsidRPr="006A40B7" w14:paraId="1B5B659A" w14:textId="77777777" w:rsidTr="00700282">
        <w:trPr>
          <w:trHeight w:val="108"/>
          <w:tblHeader/>
          <w:jc w:val="center"/>
        </w:trPr>
        <w:tc>
          <w:tcPr>
            <w:tcW w:w="1125" w:type="dxa"/>
            <w:vMerge/>
            <w:vAlign w:val="center"/>
          </w:tcPr>
          <w:p w14:paraId="38CF9190" w14:textId="0B5D3E04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1F298D2D" w14:textId="4098966C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C5F0AF4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6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534074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8094547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2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6B39DF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0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3C0F40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5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C5DEFA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BFCE5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</w:tr>
      <w:tr w:rsidR="00181597" w:rsidRPr="006A40B7" w14:paraId="6D285A17" w14:textId="77777777" w:rsidTr="00700282">
        <w:trPr>
          <w:trHeight w:val="128"/>
          <w:tblHeader/>
          <w:jc w:val="center"/>
        </w:trPr>
        <w:tc>
          <w:tcPr>
            <w:tcW w:w="1125" w:type="dxa"/>
            <w:vMerge/>
            <w:vAlign w:val="center"/>
          </w:tcPr>
          <w:p w14:paraId="1C2D8A7D" w14:textId="1320CDFD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1C558CCE" w14:textId="0E102379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E3C57E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C062CDC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3F3E73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9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EFAD79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5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82E94A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0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E0A873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F3198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60</w:t>
            </w:r>
          </w:p>
        </w:tc>
      </w:tr>
      <w:tr w:rsidR="00181597" w:rsidRPr="006A40B7" w14:paraId="5D6F21E0" w14:textId="77777777" w:rsidTr="00700282">
        <w:trPr>
          <w:trHeight w:val="148"/>
          <w:tblHeader/>
          <w:jc w:val="center"/>
        </w:trPr>
        <w:tc>
          <w:tcPr>
            <w:tcW w:w="1125" w:type="dxa"/>
            <w:vMerge/>
            <w:vAlign w:val="center"/>
          </w:tcPr>
          <w:p w14:paraId="54F001DE" w14:textId="6C8B0EAA" w:rsidR="00181597" w:rsidRPr="006A40B7" w:rsidDel="007C117A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 w:val="restart"/>
            <w:shd w:val="clear" w:color="auto" w:fill="auto"/>
            <w:noWrap/>
            <w:vAlign w:val="center"/>
            <w:hideMark/>
          </w:tcPr>
          <w:p w14:paraId="0EE35973" w14:textId="7FCC5FCB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88EED4C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E327251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0589B5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7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24C33A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2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0660F1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65DD081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14B4F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.07</w:t>
            </w:r>
          </w:p>
        </w:tc>
      </w:tr>
      <w:tr w:rsidR="00181597" w:rsidRPr="006A40B7" w14:paraId="515AB41F" w14:textId="77777777" w:rsidTr="00700282">
        <w:trPr>
          <w:trHeight w:val="168"/>
          <w:tblHeader/>
          <w:jc w:val="center"/>
        </w:trPr>
        <w:tc>
          <w:tcPr>
            <w:tcW w:w="1125" w:type="dxa"/>
            <w:vMerge/>
            <w:vAlign w:val="center"/>
          </w:tcPr>
          <w:p w14:paraId="760EBEB9" w14:textId="2DBE92F5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0B73666B" w14:textId="16848C80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4D10DA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3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306B7C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3C653B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6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A878E2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9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D65E1E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8987CC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F72BD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22</w:t>
            </w:r>
          </w:p>
        </w:tc>
      </w:tr>
      <w:tr w:rsidR="00181597" w:rsidRPr="006A40B7" w14:paraId="1FCB5BEA" w14:textId="77777777" w:rsidTr="00700282">
        <w:trPr>
          <w:trHeight w:val="188"/>
          <w:tblHeader/>
          <w:jc w:val="center"/>
        </w:trPr>
        <w:tc>
          <w:tcPr>
            <w:tcW w:w="1125" w:type="dxa"/>
            <w:vMerge/>
            <w:vAlign w:val="center"/>
          </w:tcPr>
          <w:p w14:paraId="57EF6B12" w14:textId="03189CF2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1FBCE640" w14:textId="2EB7B033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EC06DB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7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73D239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F8C826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6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C74463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2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3B6BC3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45F7D1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4DF561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</w:tr>
      <w:tr w:rsidR="00181597" w:rsidRPr="006A40B7" w14:paraId="7E11845F" w14:textId="77777777" w:rsidTr="00700282">
        <w:trPr>
          <w:trHeight w:val="195"/>
          <w:tblHeader/>
          <w:jc w:val="center"/>
        </w:trPr>
        <w:tc>
          <w:tcPr>
            <w:tcW w:w="1125" w:type="dxa"/>
            <w:vMerge/>
            <w:vAlign w:val="center"/>
          </w:tcPr>
          <w:p w14:paraId="5F55677D" w14:textId="62499E85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5791D308" w14:textId="16EB6383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053A9E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6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4A95BC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.0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033CEB7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9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E8E3D5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6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1D4EE6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5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0CBBD0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2002A1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51</w:t>
            </w:r>
          </w:p>
        </w:tc>
      </w:tr>
      <w:tr w:rsidR="00181597" w:rsidRPr="006A40B7" w14:paraId="63576B20" w14:textId="77777777" w:rsidTr="00700282">
        <w:trPr>
          <w:trHeight w:val="214"/>
          <w:tblHeader/>
          <w:jc w:val="center"/>
        </w:trPr>
        <w:tc>
          <w:tcPr>
            <w:tcW w:w="1125" w:type="dxa"/>
            <w:vMerge/>
            <w:vAlign w:val="center"/>
          </w:tcPr>
          <w:p w14:paraId="67503734" w14:textId="3D532D69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01101EF6" w14:textId="6A700A83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75037A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2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B7358E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3269D5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1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B6DE88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4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27E03D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767356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78EE3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</w:tr>
      <w:tr w:rsidR="00181597" w:rsidRPr="006A40B7" w14:paraId="6777D542" w14:textId="77777777" w:rsidTr="00700282">
        <w:trPr>
          <w:trHeight w:val="234"/>
          <w:tblHeader/>
          <w:jc w:val="center"/>
        </w:trPr>
        <w:tc>
          <w:tcPr>
            <w:tcW w:w="1125" w:type="dxa"/>
            <w:vMerge/>
            <w:vAlign w:val="center"/>
          </w:tcPr>
          <w:p w14:paraId="632628A1" w14:textId="3B01DE80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2BB59ED7" w14:textId="0B62AA26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2C002D1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.1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B39115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75C56A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2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C76440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1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01B9854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DAFB0A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198E6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.08</w:t>
            </w:r>
          </w:p>
        </w:tc>
      </w:tr>
      <w:tr w:rsidR="00181597" w:rsidRPr="006A40B7" w14:paraId="37DDB383" w14:textId="77777777" w:rsidTr="00700282">
        <w:trPr>
          <w:trHeight w:val="112"/>
          <w:tblHeader/>
          <w:jc w:val="center"/>
        </w:trPr>
        <w:tc>
          <w:tcPr>
            <w:tcW w:w="1125" w:type="dxa"/>
            <w:vMerge w:val="restart"/>
            <w:vAlign w:val="center"/>
          </w:tcPr>
          <w:p w14:paraId="5174FE70" w14:textId="573A55D5" w:rsidR="00181597" w:rsidRPr="006A40B7" w:rsidDel="007C117A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125" w:type="dxa"/>
            <w:vMerge w:val="restart"/>
            <w:shd w:val="clear" w:color="auto" w:fill="auto"/>
            <w:noWrap/>
            <w:vAlign w:val="center"/>
            <w:hideMark/>
          </w:tcPr>
          <w:p w14:paraId="39228B76" w14:textId="72BFFEDD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02D50E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1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5860B5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26D8C0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6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FA2B63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6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034968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C7F5DFC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45551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</w:tr>
      <w:tr w:rsidR="00181597" w:rsidRPr="006A40B7" w14:paraId="11A0883E" w14:textId="77777777" w:rsidTr="00700282">
        <w:trPr>
          <w:trHeight w:val="132"/>
          <w:tblHeader/>
          <w:jc w:val="center"/>
        </w:trPr>
        <w:tc>
          <w:tcPr>
            <w:tcW w:w="1125" w:type="dxa"/>
            <w:vMerge/>
            <w:vAlign w:val="center"/>
          </w:tcPr>
          <w:p w14:paraId="30977D1F" w14:textId="7E918E2F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4F3C7ADC" w14:textId="1051E3A9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CEC644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3D0134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080143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4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C95174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1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EAB556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0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DF7993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BCF21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94</w:t>
            </w:r>
          </w:p>
        </w:tc>
      </w:tr>
      <w:tr w:rsidR="00181597" w:rsidRPr="006A40B7" w14:paraId="53E936E2" w14:textId="77777777" w:rsidTr="00700282">
        <w:trPr>
          <w:trHeight w:val="152"/>
          <w:tblHeader/>
          <w:jc w:val="center"/>
        </w:trPr>
        <w:tc>
          <w:tcPr>
            <w:tcW w:w="1125" w:type="dxa"/>
            <w:vMerge/>
            <w:vAlign w:val="center"/>
          </w:tcPr>
          <w:p w14:paraId="4A54E10F" w14:textId="31089B5C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56978039" w14:textId="3EA7E6FA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746689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8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327E091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BDF080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1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6429C01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8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467881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.4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2DC96E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95C66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</w:tr>
      <w:tr w:rsidR="00181597" w:rsidRPr="006A40B7" w14:paraId="27A576D4" w14:textId="77777777" w:rsidTr="00700282">
        <w:trPr>
          <w:trHeight w:val="172"/>
          <w:tblHeader/>
          <w:jc w:val="center"/>
        </w:trPr>
        <w:tc>
          <w:tcPr>
            <w:tcW w:w="1125" w:type="dxa"/>
            <w:vMerge/>
            <w:vAlign w:val="center"/>
          </w:tcPr>
          <w:p w14:paraId="10BE6112" w14:textId="323CDCAF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34EB5172" w14:textId="354AC6EE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C5C22A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0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5AA652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4F6F55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9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12DD2B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6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5FA338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6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A9711C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924D2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</w:tr>
      <w:tr w:rsidR="00181597" w:rsidRPr="006A40B7" w14:paraId="350F0EFC" w14:textId="77777777" w:rsidTr="00700282">
        <w:trPr>
          <w:trHeight w:val="192"/>
          <w:tblHeader/>
          <w:jc w:val="center"/>
        </w:trPr>
        <w:tc>
          <w:tcPr>
            <w:tcW w:w="1125" w:type="dxa"/>
            <w:vMerge/>
            <w:vAlign w:val="center"/>
          </w:tcPr>
          <w:p w14:paraId="4AEF017A" w14:textId="63EAEB41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11CC7152" w14:textId="729EA363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F9990A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7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14F84B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2A3AB8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8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BF88A0C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7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8D4E20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5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9F0E89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17907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</w:tr>
      <w:tr w:rsidR="00181597" w:rsidRPr="006A40B7" w14:paraId="6C13BA81" w14:textId="77777777" w:rsidTr="00700282">
        <w:trPr>
          <w:trHeight w:val="198"/>
          <w:tblHeader/>
          <w:jc w:val="center"/>
        </w:trPr>
        <w:tc>
          <w:tcPr>
            <w:tcW w:w="1125" w:type="dxa"/>
            <w:vMerge/>
            <w:vAlign w:val="center"/>
          </w:tcPr>
          <w:p w14:paraId="1F6DFB91" w14:textId="465019F8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1DBEB1E4" w14:textId="4E18908B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35C36C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5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3AED07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480C42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1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AF18187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1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E02F9D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336EF1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7E29B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55</w:t>
            </w:r>
          </w:p>
        </w:tc>
      </w:tr>
      <w:tr w:rsidR="00181597" w:rsidRPr="006A40B7" w14:paraId="4EA36157" w14:textId="77777777" w:rsidTr="00700282">
        <w:trPr>
          <w:trHeight w:val="218"/>
          <w:tblHeader/>
          <w:jc w:val="center"/>
        </w:trPr>
        <w:tc>
          <w:tcPr>
            <w:tcW w:w="1125" w:type="dxa"/>
            <w:vMerge/>
            <w:vAlign w:val="center"/>
          </w:tcPr>
          <w:p w14:paraId="37F36E72" w14:textId="0A011484" w:rsidR="00181597" w:rsidRPr="006A40B7" w:rsidDel="007C117A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 w:val="restart"/>
            <w:shd w:val="clear" w:color="auto" w:fill="auto"/>
            <w:noWrap/>
            <w:vAlign w:val="center"/>
            <w:hideMark/>
          </w:tcPr>
          <w:p w14:paraId="62625B41" w14:textId="3269F7A4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F61B397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23361E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4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840922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2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03469F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6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5D2FE2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A6DFA7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2D585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89</w:t>
            </w:r>
          </w:p>
        </w:tc>
      </w:tr>
      <w:tr w:rsidR="00181597" w:rsidRPr="006A40B7" w14:paraId="277BB368" w14:textId="77777777" w:rsidTr="00700282">
        <w:trPr>
          <w:trHeight w:val="96"/>
          <w:tblHeader/>
          <w:jc w:val="center"/>
        </w:trPr>
        <w:tc>
          <w:tcPr>
            <w:tcW w:w="1125" w:type="dxa"/>
            <w:vMerge/>
            <w:vAlign w:val="center"/>
          </w:tcPr>
          <w:p w14:paraId="1AF66C42" w14:textId="667CC220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6CDA2EFA" w14:textId="10E0CBC8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7766F2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5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593B52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E99DF5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1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01A6A7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3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073513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8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2FF79B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EDD11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72</w:t>
            </w:r>
          </w:p>
        </w:tc>
      </w:tr>
      <w:tr w:rsidR="00181597" w:rsidRPr="006A40B7" w14:paraId="2F4A4A34" w14:textId="77777777" w:rsidTr="00700282">
        <w:trPr>
          <w:trHeight w:val="117"/>
          <w:tblHeader/>
          <w:jc w:val="center"/>
        </w:trPr>
        <w:tc>
          <w:tcPr>
            <w:tcW w:w="1125" w:type="dxa"/>
            <w:vMerge/>
            <w:vAlign w:val="center"/>
          </w:tcPr>
          <w:p w14:paraId="7CE4F8ED" w14:textId="5B302BFA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4F9E520E" w14:textId="7AA3E715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C3A381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2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085E1C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.1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B32937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2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E4EFFDC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4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7BA826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2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929570C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FD58F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87</w:t>
            </w:r>
          </w:p>
        </w:tc>
      </w:tr>
      <w:tr w:rsidR="00181597" w:rsidRPr="006A40B7" w14:paraId="26ABCA4C" w14:textId="77777777" w:rsidTr="00700282">
        <w:trPr>
          <w:trHeight w:val="117"/>
          <w:tblHeader/>
          <w:jc w:val="center"/>
        </w:trPr>
        <w:tc>
          <w:tcPr>
            <w:tcW w:w="1125" w:type="dxa"/>
            <w:vMerge/>
            <w:vAlign w:val="center"/>
          </w:tcPr>
          <w:p w14:paraId="51491211" w14:textId="6213F44E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500D8442" w14:textId="772E964D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25CBE4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9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AFD9E8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EB8C73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3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1BE6437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0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0175B6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6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B1AA54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43A8B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74</w:t>
            </w:r>
          </w:p>
        </w:tc>
      </w:tr>
      <w:tr w:rsidR="00181597" w:rsidRPr="006A40B7" w14:paraId="1062742A" w14:textId="77777777" w:rsidTr="00700282">
        <w:trPr>
          <w:trHeight w:val="190"/>
          <w:tblHeader/>
          <w:jc w:val="center"/>
        </w:trPr>
        <w:tc>
          <w:tcPr>
            <w:tcW w:w="1125" w:type="dxa"/>
            <w:vMerge/>
            <w:vAlign w:val="center"/>
          </w:tcPr>
          <w:p w14:paraId="6A19AAA4" w14:textId="3290300D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277C9556" w14:textId="7B46E705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710CDE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3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AB8E5A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24DED8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0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29D91E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5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1F2561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8DE1CD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04D4B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</w:tr>
      <w:tr w:rsidR="00181597" w:rsidRPr="006A40B7" w14:paraId="111286AC" w14:textId="77777777" w:rsidTr="00700282">
        <w:trPr>
          <w:trHeight w:val="122"/>
          <w:tblHeader/>
          <w:jc w:val="center"/>
        </w:trPr>
        <w:tc>
          <w:tcPr>
            <w:tcW w:w="1125" w:type="dxa"/>
            <w:vMerge/>
            <w:vAlign w:val="center"/>
          </w:tcPr>
          <w:p w14:paraId="219F3317" w14:textId="609022C9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2C0F1B8B" w14:textId="75B45148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637E8F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9F1B5C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8D88AC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4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650160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5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96A1DC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705324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66F004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78</w:t>
            </w:r>
          </w:p>
        </w:tc>
      </w:tr>
      <w:tr w:rsidR="00181597" w:rsidRPr="006A40B7" w14:paraId="4112B645" w14:textId="77777777" w:rsidTr="00700282">
        <w:trPr>
          <w:trHeight w:val="141"/>
          <w:tblHeader/>
          <w:jc w:val="center"/>
        </w:trPr>
        <w:tc>
          <w:tcPr>
            <w:tcW w:w="1125" w:type="dxa"/>
            <w:vMerge/>
            <w:vAlign w:val="center"/>
          </w:tcPr>
          <w:p w14:paraId="53B21C15" w14:textId="14935E7A" w:rsidR="00181597" w:rsidRPr="006A40B7" w:rsidDel="007C117A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 w:val="restart"/>
            <w:shd w:val="clear" w:color="auto" w:fill="auto"/>
            <w:noWrap/>
            <w:vAlign w:val="center"/>
            <w:hideMark/>
          </w:tcPr>
          <w:p w14:paraId="6C522F91" w14:textId="00D14311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3FED7F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9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2B03A6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DBE790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8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F361767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0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92C88A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6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C84793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2C06E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89</w:t>
            </w:r>
          </w:p>
        </w:tc>
      </w:tr>
      <w:tr w:rsidR="00181597" w:rsidRPr="006A40B7" w14:paraId="52E6F0D1" w14:textId="77777777" w:rsidTr="00700282">
        <w:trPr>
          <w:trHeight w:val="162"/>
          <w:tblHeader/>
          <w:jc w:val="center"/>
        </w:trPr>
        <w:tc>
          <w:tcPr>
            <w:tcW w:w="1125" w:type="dxa"/>
            <w:vMerge/>
            <w:vAlign w:val="center"/>
          </w:tcPr>
          <w:p w14:paraId="68E4F0EB" w14:textId="749C1F8C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05E75ECB" w14:textId="72EC28C5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71A79D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DC1711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.6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11D6C5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8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0D1C9F4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8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B3D5DA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C3E722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AD717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25</w:t>
            </w:r>
          </w:p>
        </w:tc>
      </w:tr>
      <w:tr w:rsidR="00181597" w:rsidRPr="006A40B7" w14:paraId="3F597FDF" w14:textId="77777777" w:rsidTr="00700282">
        <w:trPr>
          <w:trHeight w:val="181"/>
          <w:tblHeader/>
          <w:jc w:val="center"/>
        </w:trPr>
        <w:tc>
          <w:tcPr>
            <w:tcW w:w="1125" w:type="dxa"/>
            <w:vMerge/>
            <w:vAlign w:val="center"/>
          </w:tcPr>
          <w:p w14:paraId="13F24D63" w14:textId="247324AA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00B1752C" w14:textId="31FB622E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7C1FF0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7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860631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4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4C6B234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4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5AF3747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9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DE8761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A06F4EC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EECDC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</w:tr>
      <w:tr w:rsidR="00181597" w:rsidRPr="006A40B7" w14:paraId="4729AD97" w14:textId="77777777" w:rsidTr="00700282">
        <w:trPr>
          <w:trHeight w:val="70"/>
          <w:tblHeader/>
          <w:jc w:val="center"/>
        </w:trPr>
        <w:tc>
          <w:tcPr>
            <w:tcW w:w="1125" w:type="dxa"/>
            <w:vMerge/>
            <w:vAlign w:val="center"/>
          </w:tcPr>
          <w:p w14:paraId="0DB38AE0" w14:textId="70524953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678B5E68" w14:textId="518F9E2A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4F2EAD1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8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627194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502CD2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7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78643B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2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4DF98F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9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0FB45D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B43A34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40</w:t>
            </w:r>
          </w:p>
        </w:tc>
      </w:tr>
      <w:tr w:rsidR="00181597" w:rsidRPr="006A40B7" w14:paraId="18EBD43F" w14:textId="77777777" w:rsidTr="00700282">
        <w:trPr>
          <w:trHeight w:val="206"/>
          <w:tblHeader/>
          <w:jc w:val="center"/>
        </w:trPr>
        <w:tc>
          <w:tcPr>
            <w:tcW w:w="1125" w:type="dxa"/>
            <w:vMerge/>
            <w:vAlign w:val="center"/>
          </w:tcPr>
          <w:p w14:paraId="1F51FAD5" w14:textId="1FD3DE81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24F54563" w14:textId="3BE37024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E82AC84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9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621178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E8F514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7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B2E117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t enough DN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160178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8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E73A36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51A9CC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73</w:t>
            </w:r>
          </w:p>
        </w:tc>
      </w:tr>
      <w:tr w:rsidR="00181597" w:rsidRPr="006A40B7" w14:paraId="6ED0D3A5" w14:textId="77777777" w:rsidTr="00700282">
        <w:trPr>
          <w:trHeight w:val="85"/>
          <w:tblHeader/>
          <w:jc w:val="center"/>
        </w:trPr>
        <w:tc>
          <w:tcPr>
            <w:tcW w:w="1125" w:type="dxa"/>
            <w:vMerge/>
            <w:vAlign w:val="center"/>
          </w:tcPr>
          <w:p w14:paraId="409D6700" w14:textId="1E0BBD54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2A3A4643" w14:textId="27108A7B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B6CF14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D70AE5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6DC59D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5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E6FE6C7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t enough DN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5F506F4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9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418B45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CBC85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58</w:t>
            </w:r>
          </w:p>
        </w:tc>
      </w:tr>
      <w:tr w:rsidR="00181597" w:rsidRPr="006A40B7" w14:paraId="4C4A0283" w14:textId="77777777" w:rsidTr="00700282">
        <w:trPr>
          <w:trHeight w:val="104"/>
          <w:tblHeader/>
          <w:jc w:val="center"/>
        </w:trPr>
        <w:tc>
          <w:tcPr>
            <w:tcW w:w="1125" w:type="dxa"/>
            <w:vMerge w:val="restart"/>
            <w:vAlign w:val="center"/>
          </w:tcPr>
          <w:p w14:paraId="221EAD3A" w14:textId="06F57BAA" w:rsidR="00181597" w:rsidRPr="006A40B7" w:rsidDel="007C117A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1125" w:type="dxa"/>
            <w:vMerge w:val="restart"/>
            <w:shd w:val="clear" w:color="auto" w:fill="auto"/>
            <w:noWrap/>
            <w:vAlign w:val="center"/>
            <w:hideMark/>
          </w:tcPr>
          <w:p w14:paraId="329BE2DE" w14:textId="26DA69FE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F0C793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3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C927E14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.8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AFBBC5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7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674AE0C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7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545B96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2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EE79E3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AD2AA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32</w:t>
            </w:r>
          </w:p>
        </w:tc>
      </w:tr>
      <w:tr w:rsidR="00181597" w:rsidRPr="006A40B7" w14:paraId="14F839E8" w14:textId="77777777" w:rsidTr="00700282">
        <w:trPr>
          <w:trHeight w:val="124"/>
          <w:tblHeader/>
          <w:jc w:val="center"/>
        </w:trPr>
        <w:tc>
          <w:tcPr>
            <w:tcW w:w="1125" w:type="dxa"/>
            <w:vMerge/>
            <w:vAlign w:val="center"/>
          </w:tcPr>
          <w:p w14:paraId="22F2657F" w14:textId="63FAB52F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4E4F3E1F" w14:textId="0DE846D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771B18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3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FB58E44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31FC64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5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5078511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0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C8891C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7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E4D466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929F5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18</w:t>
            </w:r>
          </w:p>
        </w:tc>
      </w:tr>
      <w:tr w:rsidR="00181597" w:rsidRPr="006A40B7" w14:paraId="597CCE28" w14:textId="77777777" w:rsidTr="00700282">
        <w:trPr>
          <w:trHeight w:val="144"/>
          <w:tblHeader/>
          <w:jc w:val="center"/>
        </w:trPr>
        <w:tc>
          <w:tcPr>
            <w:tcW w:w="1125" w:type="dxa"/>
            <w:vMerge/>
            <w:vAlign w:val="center"/>
          </w:tcPr>
          <w:p w14:paraId="6F26A87A" w14:textId="2405C396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11D236A7" w14:textId="482C863D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9F184C4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0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17F062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6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11BF3C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1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8645C4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5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D341B9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3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312E12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5517C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89</w:t>
            </w:r>
          </w:p>
        </w:tc>
      </w:tr>
      <w:tr w:rsidR="00181597" w:rsidRPr="006A40B7" w14:paraId="1F7A3B21" w14:textId="77777777" w:rsidTr="00700282">
        <w:trPr>
          <w:trHeight w:val="164"/>
          <w:tblHeader/>
          <w:jc w:val="center"/>
        </w:trPr>
        <w:tc>
          <w:tcPr>
            <w:tcW w:w="1125" w:type="dxa"/>
            <w:vMerge/>
            <w:vAlign w:val="center"/>
          </w:tcPr>
          <w:p w14:paraId="3D402817" w14:textId="0C2D2078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23FDB138" w14:textId="391A33C0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413504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7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3FCC32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2D7DB47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5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E04156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5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DB5C564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1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1627747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86B27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15</w:t>
            </w:r>
          </w:p>
        </w:tc>
      </w:tr>
      <w:tr w:rsidR="00181597" w:rsidRPr="006A40B7" w14:paraId="26A7E70C" w14:textId="77777777" w:rsidTr="00700282">
        <w:trPr>
          <w:trHeight w:val="184"/>
          <w:tblHeader/>
          <w:jc w:val="center"/>
        </w:trPr>
        <w:tc>
          <w:tcPr>
            <w:tcW w:w="1125" w:type="dxa"/>
            <w:vMerge/>
            <w:vAlign w:val="center"/>
          </w:tcPr>
          <w:p w14:paraId="24D99A3F" w14:textId="3A43604E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2F3B3309" w14:textId="614EBDF0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1553CB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5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E066CA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5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783236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0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CF1ECF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8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81DF70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5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09AEC9C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73FC6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47</w:t>
            </w:r>
          </w:p>
        </w:tc>
      </w:tr>
      <w:tr w:rsidR="00181597" w:rsidRPr="006A40B7" w14:paraId="6796D559" w14:textId="77777777" w:rsidTr="00700282">
        <w:trPr>
          <w:trHeight w:val="204"/>
          <w:tblHeader/>
          <w:jc w:val="center"/>
        </w:trPr>
        <w:tc>
          <w:tcPr>
            <w:tcW w:w="1125" w:type="dxa"/>
            <w:vMerge/>
            <w:vAlign w:val="center"/>
          </w:tcPr>
          <w:p w14:paraId="3C2B645B" w14:textId="45D259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12577E18" w14:textId="4AFF389B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EB1BACC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2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35805E4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2E6D73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0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CDC3014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9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62D3ED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1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0D0943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D2370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52</w:t>
            </w:r>
          </w:p>
        </w:tc>
      </w:tr>
      <w:tr w:rsidR="00181597" w:rsidRPr="006A40B7" w14:paraId="26963035" w14:textId="77777777" w:rsidTr="00700282">
        <w:trPr>
          <w:trHeight w:val="190"/>
          <w:tblHeader/>
          <w:jc w:val="center"/>
        </w:trPr>
        <w:tc>
          <w:tcPr>
            <w:tcW w:w="1125" w:type="dxa"/>
            <w:vMerge/>
            <w:vAlign w:val="center"/>
          </w:tcPr>
          <w:p w14:paraId="44838015" w14:textId="31BF0EDC" w:rsidR="00181597" w:rsidRPr="006A40B7" w:rsidDel="007C117A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 w:val="restart"/>
            <w:shd w:val="clear" w:color="auto" w:fill="auto"/>
            <w:noWrap/>
            <w:vAlign w:val="center"/>
            <w:hideMark/>
          </w:tcPr>
          <w:p w14:paraId="306BA1BB" w14:textId="71D41C35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014F0C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3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E663D7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350CE0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5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DFCCD8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1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6660FA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4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47388C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5337F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88</w:t>
            </w:r>
          </w:p>
        </w:tc>
      </w:tr>
      <w:tr w:rsidR="00181597" w:rsidRPr="006A40B7" w14:paraId="13B4B433" w14:textId="77777777" w:rsidTr="00700282">
        <w:trPr>
          <w:trHeight w:val="88"/>
          <w:tblHeader/>
          <w:jc w:val="center"/>
        </w:trPr>
        <w:tc>
          <w:tcPr>
            <w:tcW w:w="1125" w:type="dxa"/>
            <w:vMerge/>
            <w:vAlign w:val="center"/>
          </w:tcPr>
          <w:p w14:paraId="2EB36559" w14:textId="09A9E59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6AC42D4E" w14:textId="03D57342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5D38ED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8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01B7DC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5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9B48067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4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CAEABB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7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3FF2D9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9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F8552C7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C54A01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09</w:t>
            </w:r>
          </w:p>
        </w:tc>
      </w:tr>
      <w:tr w:rsidR="00181597" w:rsidRPr="006A40B7" w14:paraId="1064ABDA" w14:textId="77777777" w:rsidTr="00700282">
        <w:trPr>
          <w:trHeight w:val="108"/>
          <w:tblHeader/>
          <w:jc w:val="center"/>
        </w:trPr>
        <w:tc>
          <w:tcPr>
            <w:tcW w:w="1125" w:type="dxa"/>
            <w:vMerge/>
            <w:vAlign w:val="center"/>
          </w:tcPr>
          <w:p w14:paraId="4B3F67E5" w14:textId="55D99943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1671C5F9" w14:textId="3343CDEA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141EA1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6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8BF5A9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2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003169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2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1868BF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2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1B3D51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3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B03088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6B2B31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25</w:t>
            </w:r>
          </w:p>
        </w:tc>
      </w:tr>
      <w:tr w:rsidR="00181597" w:rsidRPr="006A40B7" w14:paraId="139FBF4A" w14:textId="77777777" w:rsidTr="00700282">
        <w:trPr>
          <w:trHeight w:val="128"/>
          <w:tblHeader/>
          <w:jc w:val="center"/>
        </w:trPr>
        <w:tc>
          <w:tcPr>
            <w:tcW w:w="1125" w:type="dxa"/>
            <w:vMerge/>
            <w:vAlign w:val="center"/>
          </w:tcPr>
          <w:p w14:paraId="36127D59" w14:textId="17D97D2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012194C1" w14:textId="5A818685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EF39B3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8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29799E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CF861C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5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FCCCD5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EEF451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5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C3AA18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53A2F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88</w:t>
            </w:r>
          </w:p>
        </w:tc>
      </w:tr>
      <w:tr w:rsidR="00181597" w:rsidRPr="006A40B7" w14:paraId="3E2E3868" w14:textId="77777777" w:rsidTr="00700282">
        <w:trPr>
          <w:trHeight w:val="148"/>
          <w:tblHeader/>
          <w:jc w:val="center"/>
        </w:trPr>
        <w:tc>
          <w:tcPr>
            <w:tcW w:w="1125" w:type="dxa"/>
            <w:vMerge/>
            <w:vAlign w:val="center"/>
          </w:tcPr>
          <w:p w14:paraId="35CE8FC9" w14:textId="0DA30488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727A4063" w14:textId="7E5FA1C9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8C0265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2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E8B91E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.1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B690AA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5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7CBA53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A8E911C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6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A61E6B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DCEAF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53</w:t>
            </w:r>
          </w:p>
        </w:tc>
      </w:tr>
      <w:tr w:rsidR="00181597" w:rsidRPr="006A40B7" w14:paraId="5EE6472A" w14:textId="77777777" w:rsidTr="00700282">
        <w:trPr>
          <w:trHeight w:val="168"/>
          <w:tblHeader/>
          <w:jc w:val="center"/>
        </w:trPr>
        <w:tc>
          <w:tcPr>
            <w:tcW w:w="1125" w:type="dxa"/>
            <w:vMerge/>
            <w:vAlign w:val="center"/>
          </w:tcPr>
          <w:p w14:paraId="484480A6" w14:textId="41F19432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0E36B63E" w14:textId="506EDDEC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B08B51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7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817AAA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EFB12E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4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110E4E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2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02A931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1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C59A808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900A4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74</w:t>
            </w:r>
          </w:p>
        </w:tc>
      </w:tr>
      <w:tr w:rsidR="00181597" w:rsidRPr="006A40B7" w14:paraId="30665E27" w14:textId="77777777" w:rsidTr="00700282">
        <w:trPr>
          <w:trHeight w:val="188"/>
          <w:tblHeader/>
          <w:jc w:val="center"/>
        </w:trPr>
        <w:tc>
          <w:tcPr>
            <w:tcW w:w="1125" w:type="dxa"/>
            <w:vMerge/>
            <w:vAlign w:val="center"/>
          </w:tcPr>
          <w:p w14:paraId="617D712E" w14:textId="6BCF243E" w:rsidR="00181597" w:rsidRPr="006A40B7" w:rsidDel="007C117A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 w:val="restart"/>
            <w:shd w:val="clear" w:color="auto" w:fill="auto"/>
            <w:noWrap/>
            <w:vAlign w:val="center"/>
            <w:hideMark/>
          </w:tcPr>
          <w:p w14:paraId="441640D7" w14:textId="7FC64332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D0B0B61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0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BC06D51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2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02E978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8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6785E2C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5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2C1C469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0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E989E8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06653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39</w:t>
            </w:r>
          </w:p>
        </w:tc>
      </w:tr>
      <w:tr w:rsidR="00181597" w:rsidRPr="006A40B7" w14:paraId="5886AC5D" w14:textId="77777777" w:rsidTr="00700282">
        <w:trPr>
          <w:trHeight w:val="195"/>
          <w:tblHeader/>
          <w:jc w:val="center"/>
        </w:trPr>
        <w:tc>
          <w:tcPr>
            <w:tcW w:w="1125" w:type="dxa"/>
            <w:vMerge/>
            <w:vAlign w:val="center"/>
          </w:tcPr>
          <w:p w14:paraId="5A7D4314" w14:textId="04AE55D0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6236D036" w14:textId="246BE6AD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7409BD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4A66EA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0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FEED7D3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3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8DAA27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3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698009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6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05B1AF0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25359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55</w:t>
            </w:r>
          </w:p>
        </w:tc>
      </w:tr>
      <w:tr w:rsidR="00181597" w:rsidRPr="006A40B7" w14:paraId="6CFE3F8D" w14:textId="77777777" w:rsidTr="00700282">
        <w:trPr>
          <w:trHeight w:val="72"/>
          <w:tblHeader/>
          <w:jc w:val="center"/>
        </w:trPr>
        <w:tc>
          <w:tcPr>
            <w:tcW w:w="1125" w:type="dxa"/>
            <w:vMerge/>
            <w:vAlign w:val="center"/>
          </w:tcPr>
          <w:p w14:paraId="4E6EC6C1" w14:textId="2F1EC6A2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418F4DF1" w14:textId="12833401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8A1415C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3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D555E3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F0CE85C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7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D3ACC9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9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3C88FE7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6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0458E32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6D08F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26</w:t>
            </w:r>
          </w:p>
        </w:tc>
      </w:tr>
      <w:tr w:rsidR="00181597" w:rsidRPr="006A40B7" w14:paraId="6646683C" w14:textId="77777777" w:rsidTr="00700282">
        <w:trPr>
          <w:trHeight w:val="234"/>
          <w:tblHeader/>
          <w:jc w:val="center"/>
        </w:trPr>
        <w:tc>
          <w:tcPr>
            <w:tcW w:w="1125" w:type="dxa"/>
            <w:vMerge/>
            <w:vAlign w:val="center"/>
          </w:tcPr>
          <w:p w14:paraId="46138EAC" w14:textId="4AB705EC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70D8F12A" w14:textId="0ACBC364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225F15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5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4A9A945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6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BCF9B2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4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67FEDE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4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4D67C61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3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36E5754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18ECEF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56</w:t>
            </w:r>
          </w:p>
        </w:tc>
      </w:tr>
      <w:tr w:rsidR="00181597" w:rsidRPr="006A40B7" w14:paraId="551D11C4" w14:textId="77777777" w:rsidTr="00700282">
        <w:trPr>
          <w:trHeight w:val="113"/>
          <w:tblHeader/>
          <w:jc w:val="center"/>
        </w:trPr>
        <w:tc>
          <w:tcPr>
            <w:tcW w:w="1125" w:type="dxa"/>
            <w:vMerge/>
            <w:vAlign w:val="center"/>
          </w:tcPr>
          <w:p w14:paraId="1A42E923" w14:textId="6A6B1D1A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3619B6B7" w14:textId="775530ED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122A12E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0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88E303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1DD556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3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322F217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0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EAE3EB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9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DA99F17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492BA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60</w:t>
            </w:r>
          </w:p>
        </w:tc>
      </w:tr>
      <w:tr w:rsidR="00181597" w:rsidRPr="006A40B7" w14:paraId="46E12BAA" w14:textId="77777777" w:rsidTr="00700282">
        <w:trPr>
          <w:trHeight w:val="132"/>
          <w:tblHeader/>
          <w:jc w:val="center"/>
        </w:trPr>
        <w:tc>
          <w:tcPr>
            <w:tcW w:w="1125" w:type="dxa"/>
            <w:vMerge/>
            <w:vAlign w:val="center"/>
          </w:tcPr>
          <w:p w14:paraId="7A40545C" w14:textId="2A485DA4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573F7374" w14:textId="13F6B311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962D4F1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F8FE61B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E7BA1B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5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7F8499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1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B2C0AB6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4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3A3AE7A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69474D" w14:textId="77777777" w:rsidR="00181597" w:rsidRPr="006A40B7" w:rsidRDefault="00181597" w:rsidP="00181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56</w:t>
            </w:r>
          </w:p>
        </w:tc>
      </w:tr>
    </w:tbl>
    <w:p w14:paraId="4754F8AA" w14:textId="77777777" w:rsidR="007C117A" w:rsidRDefault="007C117A">
      <w:r>
        <w:br w:type="page"/>
      </w:r>
    </w:p>
    <w:tbl>
      <w:tblPr>
        <w:tblW w:w="98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5"/>
        <w:gridCol w:w="1125"/>
        <w:gridCol w:w="1053"/>
        <w:gridCol w:w="1115"/>
        <w:gridCol w:w="1030"/>
        <w:gridCol w:w="1245"/>
        <w:gridCol w:w="1115"/>
        <w:gridCol w:w="954"/>
        <w:gridCol w:w="1080"/>
      </w:tblGrid>
      <w:tr w:rsidR="00700282" w:rsidRPr="00511551" w14:paraId="77C11E83" w14:textId="77777777" w:rsidTr="00700282">
        <w:trPr>
          <w:trHeight w:val="274"/>
          <w:jc w:val="center"/>
        </w:trPr>
        <w:tc>
          <w:tcPr>
            <w:tcW w:w="1125" w:type="dxa"/>
            <w:vMerge w:val="restart"/>
          </w:tcPr>
          <w:p w14:paraId="79667864" w14:textId="4083ACFC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lastRenderedPageBreak/>
              <w:t>Concentration (spores/mL)</w:t>
            </w:r>
          </w:p>
        </w:tc>
        <w:tc>
          <w:tcPr>
            <w:tcW w:w="1125" w:type="dxa"/>
            <w:vMerge w:val="restart"/>
            <w:shd w:val="clear" w:color="auto" w:fill="auto"/>
            <w:noWrap/>
            <w:vAlign w:val="center"/>
          </w:tcPr>
          <w:p w14:paraId="6B259919" w14:textId="16900888" w:rsidR="00700282" w:rsidRPr="00700282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BA69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fr-FR"/>
              </w:rPr>
              <w:t>Eluate number (per each concentration)</w:t>
            </w:r>
          </w:p>
        </w:tc>
        <w:tc>
          <w:tcPr>
            <w:tcW w:w="7592" w:type="dxa"/>
            <w:gridSpan w:val="7"/>
            <w:shd w:val="clear" w:color="auto" w:fill="auto"/>
            <w:noWrap/>
            <w:vAlign w:val="center"/>
          </w:tcPr>
          <w:p w14:paraId="7A966C2E" w14:textId="66E146D7" w:rsidR="00700282" w:rsidRPr="00700282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BA69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fr-FR"/>
              </w:rPr>
              <w:t>Ct values of PCR 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fr-FR"/>
              </w:rPr>
              <w:t>plicates</w:t>
            </w:r>
          </w:p>
        </w:tc>
      </w:tr>
      <w:tr w:rsidR="00700282" w:rsidRPr="006A40B7" w14:paraId="38501002" w14:textId="77777777" w:rsidTr="00FE1282">
        <w:trPr>
          <w:trHeight w:val="152"/>
          <w:jc w:val="center"/>
        </w:trPr>
        <w:tc>
          <w:tcPr>
            <w:tcW w:w="1125" w:type="dxa"/>
            <w:vMerge/>
          </w:tcPr>
          <w:p w14:paraId="3E308EAD" w14:textId="77777777" w:rsidR="00700282" w:rsidRPr="00700282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</w:tcPr>
          <w:p w14:paraId="67DE5963" w14:textId="77777777" w:rsidR="00700282" w:rsidRPr="00700282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818234C" w14:textId="63B08134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Method 1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310F0FE0" w14:textId="055994EA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Method 2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29E0C21E" w14:textId="58B2937F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Method 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E83C627" w14:textId="55D15BB5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Method 4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10558410" w14:textId="5BB81029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Method 5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BB80EA3" w14:textId="3F50D3D4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Method 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165F3B" w14:textId="1ADB4B2D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Method 7</w:t>
            </w:r>
          </w:p>
        </w:tc>
      </w:tr>
      <w:tr w:rsidR="00700282" w:rsidRPr="006A40B7" w14:paraId="4FD6A47A" w14:textId="77777777" w:rsidTr="00386964">
        <w:trPr>
          <w:trHeight w:val="152"/>
          <w:jc w:val="center"/>
        </w:trPr>
        <w:tc>
          <w:tcPr>
            <w:tcW w:w="1125" w:type="dxa"/>
            <w:vMerge w:val="restart"/>
            <w:vAlign w:val="center"/>
          </w:tcPr>
          <w:p w14:paraId="2A9BAA9E" w14:textId="2543B120" w:rsidR="00700282" w:rsidRPr="006A40B7" w:rsidDel="007C117A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500</w:t>
            </w:r>
          </w:p>
        </w:tc>
        <w:tc>
          <w:tcPr>
            <w:tcW w:w="1125" w:type="dxa"/>
            <w:vMerge w:val="restart"/>
            <w:shd w:val="clear" w:color="auto" w:fill="auto"/>
            <w:noWrap/>
            <w:vAlign w:val="center"/>
            <w:hideMark/>
          </w:tcPr>
          <w:p w14:paraId="1759E7B3" w14:textId="0B256D7C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897847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8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7C17883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43904AA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8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A74EE1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1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2DF87D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2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46BB4A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FF1BB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96</w:t>
            </w:r>
          </w:p>
        </w:tc>
      </w:tr>
      <w:tr w:rsidR="00700282" w:rsidRPr="006A40B7" w14:paraId="4B927708" w14:textId="77777777" w:rsidTr="00386964">
        <w:trPr>
          <w:trHeight w:val="172"/>
          <w:jc w:val="center"/>
        </w:trPr>
        <w:tc>
          <w:tcPr>
            <w:tcW w:w="1125" w:type="dxa"/>
            <w:vMerge/>
            <w:vAlign w:val="center"/>
          </w:tcPr>
          <w:p w14:paraId="18D209D6" w14:textId="377BCABF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7870BF39" w14:textId="43B06F5B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1AEE4E8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2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D909AC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F8FBAD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6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8006496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21FA016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0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24D64C6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1FF8A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91</w:t>
            </w:r>
          </w:p>
        </w:tc>
      </w:tr>
      <w:tr w:rsidR="00700282" w:rsidRPr="006A40B7" w14:paraId="41B223BF" w14:textId="77777777" w:rsidTr="00386964">
        <w:trPr>
          <w:trHeight w:val="193"/>
          <w:jc w:val="center"/>
        </w:trPr>
        <w:tc>
          <w:tcPr>
            <w:tcW w:w="1125" w:type="dxa"/>
            <w:vMerge/>
            <w:vAlign w:val="center"/>
          </w:tcPr>
          <w:p w14:paraId="66B9FA45" w14:textId="231DC340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4CED445F" w14:textId="19955901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A3A47C2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1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8DFC13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B03DF06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0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E8FE20A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3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0DF7306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7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74C7B68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271089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21</w:t>
            </w:r>
          </w:p>
        </w:tc>
      </w:tr>
      <w:tr w:rsidR="00700282" w:rsidRPr="006A40B7" w14:paraId="1BC7DDFC" w14:textId="77777777" w:rsidTr="00386964">
        <w:trPr>
          <w:trHeight w:val="198"/>
          <w:jc w:val="center"/>
        </w:trPr>
        <w:tc>
          <w:tcPr>
            <w:tcW w:w="1125" w:type="dxa"/>
            <w:vMerge/>
            <w:vAlign w:val="center"/>
          </w:tcPr>
          <w:p w14:paraId="60F13D54" w14:textId="47D83B20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6A123744" w14:textId="1AD15411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6D81E23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6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C08EFC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3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DE418B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0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295C3E9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9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6896C6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6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11186F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7280E7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48</w:t>
            </w:r>
          </w:p>
        </w:tc>
      </w:tr>
      <w:tr w:rsidR="00700282" w:rsidRPr="006A40B7" w14:paraId="766BB833" w14:textId="77777777" w:rsidTr="00386964">
        <w:trPr>
          <w:trHeight w:val="218"/>
          <w:jc w:val="center"/>
        </w:trPr>
        <w:tc>
          <w:tcPr>
            <w:tcW w:w="1125" w:type="dxa"/>
            <w:vMerge/>
            <w:vAlign w:val="center"/>
          </w:tcPr>
          <w:p w14:paraId="7766A754" w14:textId="4D612266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5D9BCBA3" w14:textId="7C510255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8FEDCA2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7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4633B2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DE0E3D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1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79284E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0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B026AA9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0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6C2CB30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F9923A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15</w:t>
            </w:r>
          </w:p>
        </w:tc>
      </w:tr>
      <w:tr w:rsidR="00700282" w:rsidRPr="006A40B7" w14:paraId="0601CA0C" w14:textId="77777777" w:rsidTr="00386964">
        <w:trPr>
          <w:trHeight w:val="96"/>
          <w:jc w:val="center"/>
        </w:trPr>
        <w:tc>
          <w:tcPr>
            <w:tcW w:w="1125" w:type="dxa"/>
            <w:vMerge/>
            <w:vAlign w:val="center"/>
          </w:tcPr>
          <w:p w14:paraId="5E3DA863" w14:textId="227192DA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1D86638E" w14:textId="2B4D4C3E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89F6F4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1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77DE90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4610497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7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8F9C8E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9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19E358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3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D77E7B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020EE2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33</w:t>
            </w:r>
          </w:p>
        </w:tc>
      </w:tr>
      <w:tr w:rsidR="00700282" w:rsidRPr="006A40B7" w14:paraId="2186715E" w14:textId="77777777" w:rsidTr="00386964">
        <w:trPr>
          <w:trHeight w:val="117"/>
          <w:jc w:val="center"/>
        </w:trPr>
        <w:tc>
          <w:tcPr>
            <w:tcW w:w="1125" w:type="dxa"/>
            <w:vMerge/>
            <w:vAlign w:val="center"/>
          </w:tcPr>
          <w:p w14:paraId="6DECB141" w14:textId="7A1B68F8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0DB0EEF3" w14:textId="7E4DB858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B3D3EC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5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79DA84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64D01F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8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351ECC0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9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8F4512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6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FDAF382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BC72A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89</w:t>
            </w:r>
          </w:p>
        </w:tc>
      </w:tr>
      <w:tr w:rsidR="00700282" w:rsidRPr="006A40B7" w14:paraId="70C4AC5B" w14:textId="77777777" w:rsidTr="00386964">
        <w:trPr>
          <w:trHeight w:val="136"/>
          <w:jc w:val="center"/>
        </w:trPr>
        <w:tc>
          <w:tcPr>
            <w:tcW w:w="1125" w:type="dxa"/>
            <w:vMerge/>
            <w:vAlign w:val="center"/>
          </w:tcPr>
          <w:p w14:paraId="6A4F3BBA" w14:textId="0896DFA5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3DB7E5AF" w14:textId="2A97318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B49548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6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73C657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8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30E007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7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B35AF53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5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593DCE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9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48EEE1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502C69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05</w:t>
            </w:r>
          </w:p>
        </w:tc>
      </w:tr>
      <w:tr w:rsidR="00700282" w:rsidRPr="006A40B7" w14:paraId="1E71F3F1" w14:textId="77777777" w:rsidTr="00386964">
        <w:trPr>
          <w:trHeight w:val="156"/>
          <w:jc w:val="center"/>
        </w:trPr>
        <w:tc>
          <w:tcPr>
            <w:tcW w:w="1125" w:type="dxa"/>
            <w:vMerge/>
            <w:vAlign w:val="center"/>
          </w:tcPr>
          <w:p w14:paraId="064C2ED2" w14:textId="1F0E5FA3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441514C5" w14:textId="7D5E14A9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5FC86A8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6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3C6BD90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A6311A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4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5AA2E47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5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CBE537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1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C95488F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0D7C9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22</w:t>
            </w:r>
          </w:p>
        </w:tc>
      </w:tr>
      <w:tr w:rsidR="00700282" w:rsidRPr="006A40B7" w14:paraId="356958F4" w14:textId="77777777" w:rsidTr="00386964">
        <w:trPr>
          <w:trHeight w:val="142"/>
          <w:jc w:val="center"/>
        </w:trPr>
        <w:tc>
          <w:tcPr>
            <w:tcW w:w="1125" w:type="dxa"/>
            <w:vMerge/>
            <w:vAlign w:val="center"/>
          </w:tcPr>
          <w:p w14:paraId="0A74ECD8" w14:textId="0577A784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14A82FC8" w14:textId="756018A4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4F6B4B6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4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77F7C0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4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0C56D63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9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10230D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6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C1801E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8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00D7B1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3892E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75</w:t>
            </w:r>
          </w:p>
        </w:tc>
      </w:tr>
      <w:tr w:rsidR="00700282" w:rsidRPr="006A40B7" w14:paraId="3F99944B" w14:textId="77777777" w:rsidTr="00386964">
        <w:trPr>
          <w:trHeight w:val="141"/>
          <w:jc w:val="center"/>
        </w:trPr>
        <w:tc>
          <w:tcPr>
            <w:tcW w:w="1125" w:type="dxa"/>
            <w:vMerge/>
            <w:vAlign w:val="center"/>
          </w:tcPr>
          <w:p w14:paraId="47DD460D" w14:textId="5A622860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25865B5D" w14:textId="0F241A1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7B062D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7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4CC7CB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3DA4622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8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7C180A3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6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570B179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1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F555B00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910C82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65</w:t>
            </w:r>
          </w:p>
        </w:tc>
      </w:tr>
      <w:tr w:rsidR="00700282" w:rsidRPr="006A40B7" w14:paraId="498F297F" w14:textId="77777777" w:rsidTr="00386964">
        <w:trPr>
          <w:trHeight w:val="162"/>
          <w:jc w:val="center"/>
        </w:trPr>
        <w:tc>
          <w:tcPr>
            <w:tcW w:w="1125" w:type="dxa"/>
            <w:vMerge/>
            <w:vAlign w:val="center"/>
          </w:tcPr>
          <w:p w14:paraId="249EFEB6" w14:textId="02B3D846" w:rsidR="00700282" w:rsidRPr="006A40B7" w:rsidDel="007C117A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 w:val="restart"/>
            <w:shd w:val="clear" w:color="auto" w:fill="auto"/>
            <w:noWrap/>
            <w:vAlign w:val="center"/>
            <w:hideMark/>
          </w:tcPr>
          <w:p w14:paraId="00C53DC7" w14:textId="00D32F9A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2BCAA36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8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ADA9A8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F679C2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8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4DF6318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6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8E971BA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EBCB686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B3173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09</w:t>
            </w:r>
          </w:p>
        </w:tc>
      </w:tr>
      <w:tr w:rsidR="00700282" w:rsidRPr="006A40B7" w14:paraId="2525A0DA" w14:textId="77777777" w:rsidTr="00386964">
        <w:trPr>
          <w:trHeight w:val="181"/>
          <w:jc w:val="center"/>
        </w:trPr>
        <w:tc>
          <w:tcPr>
            <w:tcW w:w="1125" w:type="dxa"/>
            <w:vMerge/>
            <w:vAlign w:val="center"/>
          </w:tcPr>
          <w:p w14:paraId="0F4795DF" w14:textId="487CB066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1437B8AB" w14:textId="46BAC233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383580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1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0D597C2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D2BA76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4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EC1B73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6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89DA30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7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284F1C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3D3BA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82</w:t>
            </w:r>
          </w:p>
        </w:tc>
      </w:tr>
      <w:tr w:rsidR="00700282" w:rsidRPr="006A40B7" w14:paraId="06D0CDFD" w14:textId="77777777" w:rsidTr="00386964">
        <w:trPr>
          <w:trHeight w:val="201"/>
          <w:jc w:val="center"/>
        </w:trPr>
        <w:tc>
          <w:tcPr>
            <w:tcW w:w="1125" w:type="dxa"/>
            <w:vMerge/>
            <w:vAlign w:val="center"/>
          </w:tcPr>
          <w:p w14:paraId="58DF6C2F" w14:textId="72881105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2F988D5C" w14:textId="23A44541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80B4CA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1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487FAE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FB1E89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8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733E70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7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D33637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6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77CB216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C8E39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47</w:t>
            </w:r>
          </w:p>
        </w:tc>
      </w:tr>
      <w:tr w:rsidR="00700282" w:rsidRPr="006A40B7" w14:paraId="7BBE70C5" w14:textId="77777777" w:rsidTr="00386964">
        <w:trPr>
          <w:trHeight w:val="206"/>
          <w:jc w:val="center"/>
        </w:trPr>
        <w:tc>
          <w:tcPr>
            <w:tcW w:w="1125" w:type="dxa"/>
            <w:vMerge/>
            <w:vAlign w:val="center"/>
          </w:tcPr>
          <w:p w14:paraId="35C247A7" w14:textId="6901E719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137B0F1F" w14:textId="07C85CEC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B2F183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5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8C09FD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0C1CFB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5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64B08B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4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79AD8E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7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A810AF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8F4E60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32</w:t>
            </w:r>
          </w:p>
        </w:tc>
      </w:tr>
      <w:tr w:rsidR="00700282" w:rsidRPr="006A40B7" w14:paraId="2E85E31D" w14:textId="77777777" w:rsidTr="00386964">
        <w:trPr>
          <w:trHeight w:val="227"/>
          <w:jc w:val="center"/>
        </w:trPr>
        <w:tc>
          <w:tcPr>
            <w:tcW w:w="1125" w:type="dxa"/>
            <w:vMerge/>
            <w:vAlign w:val="center"/>
          </w:tcPr>
          <w:p w14:paraId="316E2A8D" w14:textId="090B94B5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53F922BC" w14:textId="4D21B1B3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E53053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8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1FB06D6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642180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3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09FDD8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8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001F43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3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6036F20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CAE37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70</w:t>
            </w:r>
          </w:p>
        </w:tc>
      </w:tr>
      <w:tr w:rsidR="00700282" w:rsidRPr="006A40B7" w14:paraId="3B8E8DE6" w14:textId="77777777" w:rsidTr="00386964">
        <w:trPr>
          <w:trHeight w:val="104"/>
          <w:jc w:val="center"/>
        </w:trPr>
        <w:tc>
          <w:tcPr>
            <w:tcW w:w="1125" w:type="dxa"/>
            <w:vMerge/>
            <w:vAlign w:val="center"/>
          </w:tcPr>
          <w:p w14:paraId="78FFC4F3" w14:textId="1C54A971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6166ABEC" w14:textId="59C7D0C0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E757987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BC4315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0A6D0C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9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AA3E58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7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CA8CB86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3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294B3F7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C8CDD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43</w:t>
            </w:r>
          </w:p>
        </w:tc>
      </w:tr>
      <w:tr w:rsidR="00700282" w:rsidRPr="006A40B7" w14:paraId="46533329" w14:textId="77777777" w:rsidTr="00386964">
        <w:trPr>
          <w:trHeight w:val="124"/>
          <w:jc w:val="center"/>
        </w:trPr>
        <w:tc>
          <w:tcPr>
            <w:tcW w:w="1125" w:type="dxa"/>
            <w:vMerge/>
            <w:vAlign w:val="center"/>
          </w:tcPr>
          <w:p w14:paraId="63F193CE" w14:textId="76F504AD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66E68FA3" w14:textId="5C2E646B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69FBB86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1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8E9C5C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7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B54D1F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2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0088BF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4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2EE26E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8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557FB62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53BBAA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26</w:t>
            </w:r>
          </w:p>
        </w:tc>
      </w:tr>
      <w:tr w:rsidR="00700282" w:rsidRPr="006A40B7" w14:paraId="2B085B94" w14:textId="77777777" w:rsidTr="00386964">
        <w:trPr>
          <w:trHeight w:val="144"/>
          <w:jc w:val="center"/>
        </w:trPr>
        <w:tc>
          <w:tcPr>
            <w:tcW w:w="1125" w:type="dxa"/>
            <w:vMerge/>
            <w:vAlign w:val="center"/>
          </w:tcPr>
          <w:p w14:paraId="7A93F317" w14:textId="30C15CA1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00DE93E6" w14:textId="7D415574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A8786D2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7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C4BFA23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9C7CE0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5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136EC89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9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31CF419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4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8CD42F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8FDC6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99</w:t>
            </w:r>
          </w:p>
        </w:tc>
      </w:tr>
      <w:tr w:rsidR="00700282" w:rsidRPr="006A40B7" w14:paraId="58435F82" w14:textId="77777777" w:rsidTr="00386964">
        <w:trPr>
          <w:trHeight w:val="164"/>
          <w:jc w:val="center"/>
        </w:trPr>
        <w:tc>
          <w:tcPr>
            <w:tcW w:w="1125" w:type="dxa"/>
            <w:vMerge/>
            <w:vAlign w:val="center"/>
          </w:tcPr>
          <w:p w14:paraId="23487AC6" w14:textId="050B690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7AADFABA" w14:textId="777FCFEB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587DC6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81EF903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743DEA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0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1C0879A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5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21EF2D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6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857F2E8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0E9A53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72</w:t>
            </w:r>
          </w:p>
        </w:tc>
      </w:tr>
      <w:tr w:rsidR="00700282" w:rsidRPr="006A40B7" w14:paraId="5CB41F37" w14:textId="77777777" w:rsidTr="00386964">
        <w:trPr>
          <w:trHeight w:val="184"/>
          <w:jc w:val="center"/>
        </w:trPr>
        <w:tc>
          <w:tcPr>
            <w:tcW w:w="1125" w:type="dxa"/>
            <w:vMerge/>
            <w:vAlign w:val="center"/>
          </w:tcPr>
          <w:p w14:paraId="037A2795" w14:textId="21C8F189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2BB3D3B9" w14:textId="43370426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A48C18F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9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436902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&gt;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C45C053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7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AF00FEA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8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69F3CBA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7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5E998A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929D9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07</w:t>
            </w:r>
          </w:p>
        </w:tc>
      </w:tr>
      <w:tr w:rsidR="00700282" w:rsidRPr="006A40B7" w14:paraId="4E7AC7C3" w14:textId="77777777" w:rsidTr="00386964">
        <w:trPr>
          <w:trHeight w:val="204"/>
          <w:jc w:val="center"/>
        </w:trPr>
        <w:tc>
          <w:tcPr>
            <w:tcW w:w="1125" w:type="dxa"/>
            <w:vMerge/>
            <w:vAlign w:val="center"/>
          </w:tcPr>
          <w:p w14:paraId="2AF4A8FE" w14:textId="34E6CCE4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051E62C4" w14:textId="10513E23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98CBE2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6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768474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8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682FF2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8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A825F6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8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692675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5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992DFDA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A27BF9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36</w:t>
            </w:r>
          </w:p>
        </w:tc>
      </w:tr>
      <w:tr w:rsidR="00700282" w:rsidRPr="006A40B7" w14:paraId="62C41DC8" w14:textId="77777777" w:rsidTr="00373098">
        <w:trPr>
          <w:trHeight w:val="210"/>
          <w:jc w:val="center"/>
        </w:trPr>
        <w:tc>
          <w:tcPr>
            <w:tcW w:w="1125" w:type="dxa"/>
            <w:vMerge w:val="restart"/>
            <w:vAlign w:val="center"/>
          </w:tcPr>
          <w:p w14:paraId="3C275135" w14:textId="25B12C8D" w:rsidR="00700282" w:rsidRPr="006A40B7" w:rsidDel="007C117A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,</w:t>
            </w:r>
            <w:r w:rsidRPr="006A40B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000</w:t>
            </w:r>
          </w:p>
        </w:tc>
        <w:tc>
          <w:tcPr>
            <w:tcW w:w="1125" w:type="dxa"/>
            <w:vMerge w:val="restart"/>
            <w:shd w:val="clear" w:color="auto" w:fill="auto"/>
            <w:noWrap/>
            <w:vAlign w:val="center"/>
            <w:hideMark/>
          </w:tcPr>
          <w:p w14:paraId="13B1008B" w14:textId="69129712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49F5EE8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7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108A45A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4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395E1C6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3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8030A93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0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7B9723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.7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060308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33795F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.92</w:t>
            </w:r>
          </w:p>
        </w:tc>
      </w:tr>
      <w:tr w:rsidR="00700282" w:rsidRPr="006A40B7" w14:paraId="1126BC0C" w14:textId="77777777" w:rsidTr="00373098">
        <w:trPr>
          <w:trHeight w:val="230"/>
          <w:jc w:val="center"/>
        </w:trPr>
        <w:tc>
          <w:tcPr>
            <w:tcW w:w="1125" w:type="dxa"/>
            <w:vMerge/>
            <w:vAlign w:val="center"/>
          </w:tcPr>
          <w:p w14:paraId="386EA243" w14:textId="544B43E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18B76D8E" w14:textId="42EA6FFC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B62D63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2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9C1BDF3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1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8A0DA4F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7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DE3EA07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.6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B960CE0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4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678AA7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2F8C50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32</w:t>
            </w:r>
          </w:p>
        </w:tc>
      </w:tr>
      <w:tr w:rsidR="00700282" w:rsidRPr="006A40B7" w14:paraId="06840EFD" w14:textId="77777777" w:rsidTr="00373098">
        <w:trPr>
          <w:trHeight w:val="108"/>
          <w:jc w:val="center"/>
        </w:trPr>
        <w:tc>
          <w:tcPr>
            <w:tcW w:w="1125" w:type="dxa"/>
            <w:vMerge/>
            <w:vAlign w:val="center"/>
          </w:tcPr>
          <w:p w14:paraId="32046446" w14:textId="6678E2FC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1608C9D1" w14:textId="70AE022A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2766AD9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4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3EDF14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8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A4F1B72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5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7DCC3A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.8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B4A8BF9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1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5E8B330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2F0948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54</w:t>
            </w:r>
          </w:p>
        </w:tc>
      </w:tr>
      <w:tr w:rsidR="00700282" w:rsidRPr="006A40B7" w14:paraId="49B8C77E" w14:textId="77777777" w:rsidTr="00373098">
        <w:trPr>
          <w:trHeight w:val="128"/>
          <w:jc w:val="center"/>
        </w:trPr>
        <w:tc>
          <w:tcPr>
            <w:tcW w:w="1125" w:type="dxa"/>
            <w:vMerge/>
            <w:vAlign w:val="center"/>
          </w:tcPr>
          <w:p w14:paraId="061EC622" w14:textId="46A8D73B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133FAEE5" w14:textId="3D424745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7A4AB2A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5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347485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7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0B01D62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5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F640D46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.2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C5DF3A6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2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B58EA2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1B41D0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41</w:t>
            </w:r>
          </w:p>
        </w:tc>
      </w:tr>
      <w:tr w:rsidR="00700282" w:rsidRPr="006A40B7" w14:paraId="41296222" w14:textId="77777777" w:rsidTr="00373098">
        <w:trPr>
          <w:trHeight w:val="148"/>
          <w:jc w:val="center"/>
        </w:trPr>
        <w:tc>
          <w:tcPr>
            <w:tcW w:w="1125" w:type="dxa"/>
            <w:vMerge/>
            <w:vAlign w:val="center"/>
          </w:tcPr>
          <w:p w14:paraId="5675BC2B" w14:textId="5655CBAC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50C9FB39" w14:textId="61C10104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1A9C7C3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7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96165E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0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88FDFB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6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286F05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.8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DBEE032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4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EABA68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210E2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39</w:t>
            </w:r>
          </w:p>
        </w:tc>
      </w:tr>
      <w:tr w:rsidR="00700282" w:rsidRPr="006A40B7" w14:paraId="08318172" w14:textId="77777777" w:rsidTr="00373098">
        <w:trPr>
          <w:trHeight w:val="168"/>
          <w:jc w:val="center"/>
        </w:trPr>
        <w:tc>
          <w:tcPr>
            <w:tcW w:w="1125" w:type="dxa"/>
            <w:vMerge/>
            <w:vAlign w:val="center"/>
          </w:tcPr>
          <w:p w14:paraId="610F1512" w14:textId="34736C23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6BA69C5F" w14:textId="6D0B6B21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A1124E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4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EC0AC2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7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099E50F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4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AF5387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.7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C83A95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1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20410FF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0CEECA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19</w:t>
            </w:r>
          </w:p>
        </w:tc>
      </w:tr>
      <w:tr w:rsidR="00700282" w:rsidRPr="006A40B7" w14:paraId="00927D85" w14:textId="77777777" w:rsidTr="00373098">
        <w:trPr>
          <w:trHeight w:val="188"/>
          <w:jc w:val="center"/>
        </w:trPr>
        <w:tc>
          <w:tcPr>
            <w:tcW w:w="1125" w:type="dxa"/>
            <w:vMerge/>
            <w:vAlign w:val="center"/>
          </w:tcPr>
          <w:p w14:paraId="446E0B0B" w14:textId="4B084EB6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6E3F9F85" w14:textId="78E8D43C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F01F84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3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99DD7B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5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768615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9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A6C123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.3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F0485C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.8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B8BFD8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8AEC28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.88</w:t>
            </w:r>
          </w:p>
        </w:tc>
      </w:tr>
      <w:tr w:rsidR="00700282" w:rsidRPr="006A40B7" w14:paraId="4E09E34F" w14:textId="77777777" w:rsidTr="00373098">
        <w:trPr>
          <w:trHeight w:val="195"/>
          <w:jc w:val="center"/>
        </w:trPr>
        <w:tc>
          <w:tcPr>
            <w:tcW w:w="1125" w:type="dxa"/>
            <w:vMerge/>
            <w:vAlign w:val="center"/>
          </w:tcPr>
          <w:p w14:paraId="440FE692" w14:textId="18C06759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0EE619A2" w14:textId="34C8AF0E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D55D71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2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12A4DD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2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EF9DCB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9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294DD9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.5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40537B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3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737C6E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D6F1E0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46</w:t>
            </w:r>
          </w:p>
        </w:tc>
      </w:tr>
      <w:tr w:rsidR="00700282" w:rsidRPr="006A40B7" w14:paraId="642D6744" w14:textId="77777777" w:rsidTr="00373098">
        <w:trPr>
          <w:trHeight w:val="214"/>
          <w:jc w:val="center"/>
        </w:trPr>
        <w:tc>
          <w:tcPr>
            <w:tcW w:w="1125" w:type="dxa"/>
            <w:vMerge/>
            <w:vAlign w:val="center"/>
          </w:tcPr>
          <w:p w14:paraId="6389CA3D" w14:textId="284982E5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6C622BBB" w14:textId="53854450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773A44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9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A711C6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8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05B0CCF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9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0072AEF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.8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E06BC1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7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36B5B3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97D75A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32</w:t>
            </w:r>
          </w:p>
        </w:tc>
      </w:tr>
      <w:tr w:rsidR="00700282" w:rsidRPr="006A40B7" w14:paraId="7A8A1C8D" w14:textId="77777777" w:rsidTr="00373098">
        <w:trPr>
          <w:trHeight w:val="92"/>
          <w:jc w:val="center"/>
        </w:trPr>
        <w:tc>
          <w:tcPr>
            <w:tcW w:w="1125" w:type="dxa"/>
            <w:vMerge/>
            <w:vAlign w:val="center"/>
          </w:tcPr>
          <w:p w14:paraId="50964910" w14:textId="272F628F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3CDF9829" w14:textId="5581F515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7D78F80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7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3A8DCF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2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032DEA8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6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A94998A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2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1D31A0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.8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A9B332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06FFA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52</w:t>
            </w:r>
          </w:p>
        </w:tc>
      </w:tr>
      <w:tr w:rsidR="00700282" w:rsidRPr="006A40B7" w14:paraId="74189CFD" w14:textId="77777777" w:rsidTr="00373098">
        <w:trPr>
          <w:trHeight w:val="113"/>
          <w:jc w:val="center"/>
        </w:trPr>
        <w:tc>
          <w:tcPr>
            <w:tcW w:w="1125" w:type="dxa"/>
            <w:vMerge/>
            <w:vAlign w:val="center"/>
          </w:tcPr>
          <w:p w14:paraId="65697B44" w14:textId="5FE4D9D8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1F7655AB" w14:textId="2F0EF4A3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878304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2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5E1C6E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2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1993A7A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3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E6545F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.7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E3AFBCA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3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7DA380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A4D8A8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78</w:t>
            </w:r>
          </w:p>
        </w:tc>
      </w:tr>
      <w:tr w:rsidR="00700282" w:rsidRPr="006A40B7" w14:paraId="05EEFBA7" w14:textId="77777777" w:rsidTr="00373098">
        <w:trPr>
          <w:trHeight w:val="132"/>
          <w:jc w:val="center"/>
        </w:trPr>
        <w:tc>
          <w:tcPr>
            <w:tcW w:w="1125" w:type="dxa"/>
            <w:vMerge/>
            <w:vAlign w:val="center"/>
          </w:tcPr>
          <w:p w14:paraId="2742E5A1" w14:textId="698621C3" w:rsidR="00700282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 w:val="restart"/>
            <w:shd w:val="clear" w:color="auto" w:fill="auto"/>
            <w:noWrap/>
            <w:vAlign w:val="center"/>
          </w:tcPr>
          <w:p w14:paraId="04045E3C" w14:textId="25DF49AD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F7F4E2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.9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1E69938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5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690CBC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6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BE5F08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0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F4A1C99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3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9380F7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16</w:t>
            </w:r>
          </w:p>
        </w:tc>
        <w:tc>
          <w:tcPr>
            <w:tcW w:w="1080" w:type="dxa"/>
            <w:noWrap/>
            <w:vAlign w:val="center"/>
            <w:hideMark/>
          </w:tcPr>
          <w:p w14:paraId="56B5579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12</w:t>
            </w:r>
          </w:p>
        </w:tc>
      </w:tr>
      <w:tr w:rsidR="00700282" w:rsidRPr="006A40B7" w14:paraId="5738EED9" w14:textId="77777777" w:rsidTr="00373098">
        <w:trPr>
          <w:trHeight w:val="152"/>
          <w:jc w:val="center"/>
        </w:trPr>
        <w:tc>
          <w:tcPr>
            <w:tcW w:w="1125" w:type="dxa"/>
            <w:vMerge/>
            <w:vAlign w:val="center"/>
          </w:tcPr>
          <w:p w14:paraId="03722744" w14:textId="59CA1E10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3C38F26F" w14:textId="649FEEA2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85A365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1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7E48A8A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5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5A3BA89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5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537CA8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0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8624038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4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C465246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CF2E87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66</w:t>
            </w:r>
          </w:p>
        </w:tc>
      </w:tr>
      <w:tr w:rsidR="00700282" w:rsidRPr="006A40B7" w14:paraId="33D5B6F5" w14:textId="77777777" w:rsidTr="00373098">
        <w:trPr>
          <w:trHeight w:val="172"/>
          <w:jc w:val="center"/>
        </w:trPr>
        <w:tc>
          <w:tcPr>
            <w:tcW w:w="1125" w:type="dxa"/>
            <w:vMerge/>
            <w:vAlign w:val="center"/>
          </w:tcPr>
          <w:p w14:paraId="6A8601F4" w14:textId="39F03F0E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3E2FD3C6" w14:textId="2272018B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66C8D3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4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D730087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9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FE80AB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6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3EF055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.7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3AD8B30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2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3C1987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01DF07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99</w:t>
            </w:r>
          </w:p>
        </w:tc>
      </w:tr>
      <w:tr w:rsidR="00700282" w:rsidRPr="006A40B7" w14:paraId="3E1B0CF9" w14:textId="77777777" w:rsidTr="00373098">
        <w:trPr>
          <w:trHeight w:val="192"/>
          <w:jc w:val="center"/>
        </w:trPr>
        <w:tc>
          <w:tcPr>
            <w:tcW w:w="1125" w:type="dxa"/>
            <w:vMerge/>
            <w:vAlign w:val="center"/>
          </w:tcPr>
          <w:p w14:paraId="250CF0FA" w14:textId="50AFBD7F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28D89D50" w14:textId="65C0F518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FD6820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.8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3481660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2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F8F18B3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6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FB34AD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.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C4BF733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7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9571D1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04ED9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50</w:t>
            </w:r>
          </w:p>
        </w:tc>
      </w:tr>
      <w:tr w:rsidR="00700282" w:rsidRPr="006A40B7" w14:paraId="1313FA16" w14:textId="77777777" w:rsidTr="00373098">
        <w:trPr>
          <w:trHeight w:val="70"/>
          <w:jc w:val="center"/>
        </w:trPr>
        <w:tc>
          <w:tcPr>
            <w:tcW w:w="1125" w:type="dxa"/>
            <w:vMerge/>
            <w:vAlign w:val="center"/>
          </w:tcPr>
          <w:p w14:paraId="2353225E" w14:textId="0105A0EF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2ECD8DDD" w14:textId="0626BE1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1D4E182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1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EDBDF90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3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41C7F0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7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44195E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.8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3212D9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6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ADDDB4F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33320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05</w:t>
            </w:r>
          </w:p>
        </w:tc>
      </w:tr>
      <w:tr w:rsidR="00700282" w:rsidRPr="006A40B7" w14:paraId="53898971" w14:textId="77777777" w:rsidTr="00373098">
        <w:trPr>
          <w:trHeight w:val="218"/>
          <w:jc w:val="center"/>
        </w:trPr>
        <w:tc>
          <w:tcPr>
            <w:tcW w:w="1125" w:type="dxa"/>
            <w:vMerge/>
            <w:vAlign w:val="center"/>
          </w:tcPr>
          <w:p w14:paraId="6D4B46CA" w14:textId="4FFBA499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006DDDE9" w14:textId="05A3E2C8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1E445F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.5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D5C201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6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2487D08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.00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1F171D9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.5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6A978C9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5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E8B8087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CE75C9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25</w:t>
            </w:r>
          </w:p>
        </w:tc>
      </w:tr>
      <w:tr w:rsidR="00700282" w:rsidRPr="006A40B7" w14:paraId="170A6B5A" w14:textId="77777777" w:rsidTr="00373098">
        <w:trPr>
          <w:trHeight w:val="96"/>
          <w:jc w:val="center"/>
        </w:trPr>
        <w:tc>
          <w:tcPr>
            <w:tcW w:w="1125" w:type="dxa"/>
            <w:vMerge/>
            <w:vAlign w:val="center"/>
          </w:tcPr>
          <w:p w14:paraId="7DF64BE1" w14:textId="03E66F22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5E6AA3B1" w14:textId="562E343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D65A712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.6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FC74C0F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.8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BBDB238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6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76ACEDC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0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78E907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6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348BDB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A397F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84</w:t>
            </w:r>
          </w:p>
        </w:tc>
      </w:tr>
      <w:tr w:rsidR="00700282" w:rsidRPr="006A40B7" w14:paraId="513FA5AE" w14:textId="77777777" w:rsidTr="00373098">
        <w:trPr>
          <w:trHeight w:val="117"/>
          <w:jc w:val="center"/>
        </w:trPr>
        <w:tc>
          <w:tcPr>
            <w:tcW w:w="1125" w:type="dxa"/>
            <w:vMerge/>
            <w:vAlign w:val="center"/>
          </w:tcPr>
          <w:p w14:paraId="1C5AFE8F" w14:textId="3A42195C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05C51625" w14:textId="28405E10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7296A4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.7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ADE0A78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2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34462A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9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18A72D3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2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763B25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5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6BC809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9E701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58</w:t>
            </w:r>
          </w:p>
        </w:tc>
      </w:tr>
      <w:tr w:rsidR="00700282" w:rsidRPr="006A40B7" w14:paraId="1CA6E825" w14:textId="77777777" w:rsidTr="00373098">
        <w:trPr>
          <w:trHeight w:val="136"/>
          <w:jc w:val="center"/>
        </w:trPr>
        <w:tc>
          <w:tcPr>
            <w:tcW w:w="1125" w:type="dxa"/>
            <w:vMerge/>
            <w:vAlign w:val="center"/>
          </w:tcPr>
          <w:p w14:paraId="79F3572E" w14:textId="14D3A622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11C3F74E" w14:textId="72EE60E0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AF1E33B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.8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CA74E30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.3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96F55BD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4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F390662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.8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9B6A57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0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EF65AC3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04BBD7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17</w:t>
            </w:r>
          </w:p>
        </w:tc>
      </w:tr>
      <w:tr w:rsidR="00700282" w:rsidRPr="006A40B7" w14:paraId="3ADA0BA6" w14:textId="77777777" w:rsidTr="00373098">
        <w:trPr>
          <w:trHeight w:val="156"/>
          <w:jc w:val="center"/>
        </w:trPr>
        <w:tc>
          <w:tcPr>
            <w:tcW w:w="1125" w:type="dxa"/>
            <w:vMerge/>
            <w:vAlign w:val="center"/>
          </w:tcPr>
          <w:p w14:paraId="35F3811A" w14:textId="16991350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4A24A064" w14:textId="3BF6AB09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9F79D36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.9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B56FB3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8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2EFEAE3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7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912B6A5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.9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DF5A9EA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.8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4845BEA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C6D4AE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08</w:t>
            </w:r>
          </w:p>
        </w:tc>
      </w:tr>
      <w:tr w:rsidR="00700282" w:rsidRPr="006A40B7" w14:paraId="3265AC72" w14:textId="77777777" w:rsidTr="00373098">
        <w:trPr>
          <w:trHeight w:val="70"/>
          <w:jc w:val="center"/>
        </w:trPr>
        <w:tc>
          <w:tcPr>
            <w:tcW w:w="1125" w:type="dxa"/>
            <w:vMerge/>
            <w:vAlign w:val="center"/>
          </w:tcPr>
          <w:p w14:paraId="49F23C5C" w14:textId="098696F1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25" w:type="dxa"/>
            <w:vMerge/>
            <w:shd w:val="clear" w:color="auto" w:fill="auto"/>
            <w:noWrap/>
            <w:vAlign w:val="center"/>
            <w:hideMark/>
          </w:tcPr>
          <w:p w14:paraId="59FDC37C" w14:textId="4DF68D8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D4B50D7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0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D68FD61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8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FCD51B2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.3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2C40364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.8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4C2D232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4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1068AD9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0999FF" w14:textId="77777777" w:rsidR="00700282" w:rsidRPr="006A40B7" w:rsidRDefault="00700282" w:rsidP="007002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6A40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.17</w:t>
            </w:r>
          </w:p>
        </w:tc>
      </w:tr>
    </w:tbl>
    <w:p w14:paraId="01955EF8" w14:textId="77777777" w:rsidR="00C0179A" w:rsidRDefault="00C0179A" w:rsidP="00FC3340"/>
    <w:sectPr w:rsidR="00C0179A" w:rsidSect="006A40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0B7"/>
    <w:rsid w:val="00010129"/>
    <w:rsid w:val="00181597"/>
    <w:rsid w:val="00362003"/>
    <w:rsid w:val="00484D37"/>
    <w:rsid w:val="00511551"/>
    <w:rsid w:val="00521D00"/>
    <w:rsid w:val="00545125"/>
    <w:rsid w:val="00627F81"/>
    <w:rsid w:val="006A40B7"/>
    <w:rsid w:val="006B366B"/>
    <w:rsid w:val="00700282"/>
    <w:rsid w:val="007C117A"/>
    <w:rsid w:val="00867E3A"/>
    <w:rsid w:val="00A20BFB"/>
    <w:rsid w:val="00BA690A"/>
    <w:rsid w:val="00C0179A"/>
    <w:rsid w:val="00C24DCC"/>
    <w:rsid w:val="00ED734A"/>
    <w:rsid w:val="00FC3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601E0"/>
  <w15:chartTrackingRefBased/>
  <w15:docId w15:val="{FC0F28D7-F410-4F4A-ACBC-64DDD8618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181597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A69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A69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3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722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4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risson Celine</dc:creator>
  <cp:keywords/>
  <dc:description/>
  <cp:lastModifiedBy>Nourrisson Celine</cp:lastModifiedBy>
  <cp:revision>14</cp:revision>
  <dcterms:created xsi:type="dcterms:W3CDTF">2022-01-25T09:07:00Z</dcterms:created>
  <dcterms:modified xsi:type="dcterms:W3CDTF">2023-06-08T13:50:00Z</dcterms:modified>
</cp:coreProperties>
</file>